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7" w:rightFromText="187" w:topFromText="432" w:bottomFromText="144" w:horzAnchor="margin" w:tblpY="1110"/>
        <w:tblW w:w="0" w:type="auto"/>
        <w:tblLayout w:type="fixed"/>
        <w:tblLook w:val="04A0" w:firstRow="1" w:lastRow="0" w:firstColumn="1" w:lastColumn="0" w:noHBand="0" w:noVBand="1"/>
      </w:tblPr>
      <w:tblGrid>
        <w:gridCol w:w="838"/>
        <w:gridCol w:w="901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C44F38" w:rsidRPr="00BE2179" w:rsidTr="00C44F38">
        <w:trPr>
          <w:trHeight w:val="527"/>
        </w:trPr>
        <w:tc>
          <w:tcPr>
            <w:tcW w:w="838" w:type="dxa"/>
          </w:tcPr>
          <w:p w:rsidR="00A45574" w:rsidRPr="00317A57" w:rsidRDefault="002A41FE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Subunit</w:t>
            </w:r>
          </w:p>
        </w:tc>
        <w:tc>
          <w:tcPr>
            <w:tcW w:w="901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Animal number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2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3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4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6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7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8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9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11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12</w:t>
            </w:r>
          </w:p>
        </w:tc>
      </w:tr>
      <w:tr w:rsidR="00926B3A" w:rsidRPr="00BE2179" w:rsidTr="00182D25">
        <w:trPr>
          <w:trHeight w:hRule="exact" w:val="720"/>
        </w:trPr>
        <w:tc>
          <w:tcPr>
            <w:tcW w:w="838" w:type="dxa"/>
            <w:vMerge w:val="restart"/>
          </w:tcPr>
          <w:p w:rsidR="00926B3A" w:rsidRPr="00317A57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26B3A">
              <w:rPr>
                <w:rFonts w:asciiTheme="majorBidi" w:hAnsiTheme="majorBidi" w:cstheme="majorBidi"/>
                <w:sz w:val="16"/>
                <w:szCs w:val="16"/>
              </w:rPr>
              <w:t>Na</w:t>
            </w:r>
            <w:r w:rsidRPr="00926B3A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v</w:t>
            </w:r>
            <w:bookmarkStart w:id="0" w:name="OLE_LINK1"/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β</w:t>
            </w:r>
            <w:bookmarkEnd w:id="0"/>
            <w:r w:rsidRPr="00926B3A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:rsidR="00926B3A" w:rsidRPr="002A41FE" w:rsidRDefault="00926B3A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Control (Vehicle-treated)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602334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128841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7142454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7740462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053331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577702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7274189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8272288</w:t>
            </w:r>
          </w:p>
        </w:tc>
        <w:tc>
          <w:tcPr>
            <w:tcW w:w="936" w:type="dxa"/>
            <w:vAlign w:val="bottom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36" w:type="dxa"/>
            <w:vAlign w:val="bottom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36" w:type="dxa"/>
            <w:vAlign w:val="bottom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36" w:type="dxa"/>
            <w:vAlign w:val="bottom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26B3A" w:rsidRPr="00BE2179" w:rsidTr="00D458F8">
        <w:trPr>
          <w:trHeight w:hRule="exact" w:val="720"/>
        </w:trPr>
        <w:tc>
          <w:tcPr>
            <w:tcW w:w="838" w:type="dxa"/>
            <w:vMerge/>
          </w:tcPr>
          <w:p w:rsidR="00926B3A" w:rsidRPr="00317A57" w:rsidRDefault="00926B3A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</w:tcPr>
          <w:p w:rsidR="00926B3A" w:rsidRPr="002A41FE" w:rsidRDefault="00926B3A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Paclitaxel-treated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504664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2.974076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3.926675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5.868161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9755301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2.136810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2.538292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2.405869</w:t>
            </w:r>
          </w:p>
        </w:tc>
        <w:tc>
          <w:tcPr>
            <w:tcW w:w="936" w:type="dxa"/>
            <w:vAlign w:val="bottom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36" w:type="dxa"/>
            <w:vAlign w:val="bottom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36" w:type="dxa"/>
            <w:vAlign w:val="bottom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36" w:type="dxa"/>
            <w:vAlign w:val="bottom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26B3A" w:rsidRPr="00BE2179" w:rsidTr="002A41FE">
        <w:trPr>
          <w:trHeight w:hRule="exact" w:val="720"/>
        </w:trPr>
        <w:tc>
          <w:tcPr>
            <w:tcW w:w="838" w:type="dxa"/>
            <w:vMerge w:val="restart"/>
          </w:tcPr>
          <w:p w:rsidR="00926B3A" w:rsidRPr="00317A57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  <w:r w:rsidRPr="00926B3A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v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β2</w:t>
            </w:r>
          </w:p>
        </w:tc>
        <w:tc>
          <w:tcPr>
            <w:tcW w:w="901" w:type="dxa"/>
          </w:tcPr>
          <w:p w:rsidR="00926B3A" w:rsidRPr="002A41FE" w:rsidRDefault="00926B3A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Control (Vehicle-treated)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7314117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163460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175132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8417104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7117763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558973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070669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4620874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028022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6816899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3.088067</w:t>
            </w:r>
          </w:p>
        </w:tc>
        <w:tc>
          <w:tcPr>
            <w:tcW w:w="936" w:type="dxa"/>
            <w:vAlign w:val="bottom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26B3A" w:rsidRPr="00BE2179" w:rsidTr="002A41FE">
        <w:trPr>
          <w:trHeight w:hRule="exact" w:val="720"/>
        </w:trPr>
        <w:tc>
          <w:tcPr>
            <w:tcW w:w="838" w:type="dxa"/>
            <w:vMerge/>
          </w:tcPr>
          <w:p w:rsidR="00926B3A" w:rsidRPr="00317A57" w:rsidRDefault="00926B3A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</w:tcPr>
          <w:p w:rsidR="00926B3A" w:rsidRPr="002A41FE" w:rsidRDefault="00926B3A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Paclitaxel-treated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793058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302987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2.021448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234239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342383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826687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3.525096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9.773639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2014003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6364581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8837259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5441479</w:t>
            </w:r>
          </w:p>
        </w:tc>
      </w:tr>
      <w:tr w:rsidR="00926B3A" w:rsidRPr="00BE2179" w:rsidTr="00766A91">
        <w:trPr>
          <w:trHeight w:hRule="exact" w:val="720"/>
        </w:trPr>
        <w:tc>
          <w:tcPr>
            <w:tcW w:w="838" w:type="dxa"/>
            <w:vMerge w:val="restart"/>
          </w:tcPr>
          <w:p w:rsidR="00926B3A" w:rsidRPr="00317A57" w:rsidRDefault="00926B3A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  <w:r w:rsidRPr="00926B3A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v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β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01" w:type="dxa"/>
          </w:tcPr>
          <w:p w:rsidR="00926B3A" w:rsidRPr="002A41FE" w:rsidRDefault="00926B3A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Control (Vehicle-treated)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8270926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904555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450638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076427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005491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6973235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324961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8850694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9034265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6368884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963661</w:t>
            </w:r>
          </w:p>
        </w:tc>
        <w:tc>
          <w:tcPr>
            <w:tcW w:w="936" w:type="dxa"/>
            <w:vAlign w:val="bottom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26B3A" w:rsidRPr="00BE2179" w:rsidTr="002A41FE">
        <w:trPr>
          <w:trHeight w:hRule="exact" w:val="720"/>
        </w:trPr>
        <w:tc>
          <w:tcPr>
            <w:tcW w:w="838" w:type="dxa"/>
            <w:vMerge/>
          </w:tcPr>
          <w:p w:rsidR="00926B3A" w:rsidRPr="00317A57" w:rsidRDefault="00926B3A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</w:tcPr>
          <w:p w:rsidR="00926B3A" w:rsidRPr="002A41FE" w:rsidRDefault="00926B3A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Paclitaxel-treated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3.307110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6.401548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2.189810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0.230610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335472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2.861887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4.535830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6.874557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2368281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685191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952802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8793113</w:t>
            </w:r>
          </w:p>
        </w:tc>
      </w:tr>
      <w:tr w:rsidR="00926B3A" w:rsidRPr="00BE2179" w:rsidTr="002A41FE">
        <w:trPr>
          <w:trHeight w:hRule="exact" w:val="720"/>
        </w:trPr>
        <w:tc>
          <w:tcPr>
            <w:tcW w:w="838" w:type="dxa"/>
            <w:vMerge w:val="restart"/>
          </w:tcPr>
          <w:p w:rsidR="00926B3A" w:rsidRPr="00317A57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  <w:bookmarkStart w:id="1" w:name="_GoBack"/>
            <w:r w:rsidRPr="00926B3A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v</w:t>
            </w:r>
            <w:bookmarkEnd w:id="1"/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β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01" w:type="dxa"/>
          </w:tcPr>
          <w:p w:rsidR="00926B3A" w:rsidRPr="002A41FE" w:rsidRDefault="00926B3A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Control (Vehicle-treated)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426333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807543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868187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7083843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726884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7271479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124204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424922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7670274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6004087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523881</w:t>
            </w:r>
          </w:p>
        </w:tc>
        <w:tc>
          <w:tcPr>
            <w:tcW w:w="936" w:type="dxa"/>
            <w:vAlign w:val="bottom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26B3A" w:rsidRPr="00BE2179" w:rsidTr="002A41FE">
        <w:trPr>
          <w:trHeight w:hRule="exact" w:val="720"/>
        </w:trPr>
        <w:tc>
          <w:tcPr>
            <w:tcW w:w="838" w:type="dxa"/>
            <w:vMerge/>
          </w:tcPr>
          <w:p w:rsidR="00926B3A" w:rsidRPr="00317A57" w:rsidRDefault="00926B3A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</w:tcPr>
          <w:p w:rsidR="00926B3A" w:rsidRPr="002A41FE" w:rsidRDefault="00926B3A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Paclitaxel-treated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8744681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7534469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9295114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0.9475525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485712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385306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932771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6.458224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589842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1.362022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3.224443</w:t>
            </w:r>
          </w:p>
        </w:tc>
        <w:tc>
          <w:tcPr>
            <w:tcW w:w="936" w:type="dxa"/>
          </w:tcPr>
          <w:p w:rsidR="00926B3A" w:rsidRPr="00926B3A" w:rsidRDefault="00926B3A" w:rsidP="00926B3A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926B3A">
              <w:rPr>
                <w:rFonts w:asciiTheme="majorBidi" w:hAnsiTheme="majorBidi" w:cstheme="majorBidi"/>
                <w:sz w:val="16"/>
                <w:szCs w:val="16"/>
              </w:rPr>
              <w:t>3.191903</w:t>
            </w:r>
          </w:p>
        </w:tc>
      </w:tr>
    </w:tbl>
    <w:p w:rsidR="00311274" w:rsidRDefault="00BE2179" w:rsidP="00926B3A">
      <w:r w:rsidRPr="006B1F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ive expression of mRNA for </w:t>
      </w:r>
      <w:proofErr w:type="spellStart"/>
      <w:r w:rsidR="00317A57">
        <w:rPr>
          <w:rFonts w:ascii="Times New Roman" w:hAnsi="Times New Roman" w:cs="Times New Roman"/>
          <w:b/>
          <w:sz w:val="24"/>
          <w:szCs w:val="24"/>
          <w:lang w:val="en-US"/>
        </w:rPr>
        <w:t>Na</w:t>
      </w:r>
      <w:r w:rsidR="00317A57" w:rsidRPr="00317A57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v</w:t>
      </w:r>
      <w:proofErr w:type="spellEnd"/>
      <w:r w:rsidR="00926B3A" w:rsidRPr="00926B3A">
        <w:rPr>
          <w:rFonts w:ascii="Times New Roman" w:hAnsi="Times New Roman" w:cs="Times New Roman"/>
          <w:b/>
          <w:sz w:val="24"/>
          <w:szCs w:val="24"/>
          <w:lang w:val="en-US"/>
        </w:rPr>
        <w:t>β1</w:t>
      </w:r>
      <w:r w:rsidR="00317A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="00926B3A">
        <w:rPr>
          <w:rFonts w:ascii="Times New Roman" w:hAnsi="Times New Roman" w:cs="Times New Roman"/>
          <w:b/>
          <w:sz w:val="24"/>
          <w:szCs w:val="24"/>
          <w:lang w:val="en-US"/>
        </w:rPr>
        <w:t>Na</w:t>
      </w:r>
      <w:r w:rsidR="00926B3A" w:rsidRPr="00317A57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v</w:t>
      </w:r>
      <w:proofErr w:type="spellEnd"/>
      <w:r w:rsidR="00926B3A" w:rsidRPr="00926B3A">
        <w:rPr>
          <w:rFonts w:ascii="Times New Roman" w:hAnsi="Times New Roman" w:cs="Times New Roman"/>
          <w:b/>
          <w:sz w:val="24"/>
          <w:szCs w:val="24"/>
          <w:lang w:val="en-US"/>
        </w:rPr>
        <w:t>β</w:t>
      </w:r>
      <w:r w:rsidR="00926B3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317A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="00926B3A">
        <w:rPr>
          <w:rFonts w:ascii="Times New Roman" w:hAnsi="Times New Roman" w:cs="Times New Roman"/>
          <w:b/>
          <w:sz w:val="24"/>
          <w:szCs w:val="24"/>
          <w:lang w:val="en-US"/>
        </w:rPr>
        <w:t>Na</w:t>
      </w:r>
      <w:r w:rsidR="00926B3A" w:rsidRPr="00317A57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v</w:t>
      </w:r>
      <w:proofErr w:type="spellEnd"/>
      <w:r w:rsidR="00926B3A" w:rsidRPr="00926B3A">
        <w:rPr>
          <w:rFonts w:ascii="Times New Roman" w:hAnsi="Times New Roman" w:cs="Times New Roman"/>
          <w:b/>
          <w:sz w:val="24"/>
          <w:szCs w:val="24"/>
          <w:lang w:val="en-US"/>
        </w:rPr>
        <w:t>β</w:t>
      </w:r>
      <w:r w:rsidR="00926B3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317A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="00926B3A">
        <w:rPr>
          <w:rFonts w:ascii="Times New Roman" w:hAnsi="Times New Roman" w:cs="Times New Roman"/>
          <w:b/>
          <w:sz w:val="24"/>
          <w:szCs w:val="24"/>
          <w:lang w:val="en-US"/>
        </w:rPr>
        <w:t>Na</w:t>
      </w:r>
      <w:r w:rsidR="00926B3A" w:rsidRPr="00317A57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v</w:t>
      </w:r>
      <w:proofErr w:type="spellEnd"/>
      <w:r w:rsidR="00926B3A" w:rsidRPr="00926B3A">
        <w:rPr>
          <w:rFonts w:ascii="Times New Roman" w:hAnsi="Times New Roman" w:cs="Times New Roman"/>
          <w:b/>
          <w:sz w:val="24"/>
          <w:szCs w:val="24"/>
          <w:lang w:val="en-US"/>
        </w:rPr>
        <w:t>β</w:t>
      </w:r>
      <w:r w:rsidR="00926B3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</w:p>
    <w:sectPr w:rsidR="00311274" w:rsidSect="00022C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C4E"/>
    <w:rsid w:val="00022C4E"/>
    <w:rsid w:val="00062693"/>
    <w:rsid w:val="002A41FE"/>
    <w:rsid w:val="002C00BB"/>
    <w:rsid w:val="00311274"/>
    <w:rsid w:val="00317A57"/>
    <w:rsid w:val="0033394C"/>
    <w:rsid w:val="008B3AD4"/>
    <w:rsid w:val="00917B9A"/>
    <w:rsid w:val="00926B3A"/>
    <w:rsid w:val="009F6E53"/>
    <w:rsid w:val="00A45574"/>
    <w:rsid w:val="00A90232"/>
    <w:rsid w:val="00AC3667"/>
    <w:rsid w:val="00AD174A"/>
    <w:rsid w:val="00B01CE2"/>
    <w:rsid w:val="00BA6498"/>
    <w:rsid w:val="00BE2179"/>
    <w:rsid w:val="00C44F38"/>
    <w:rsid w:val="00CC3221"/>
    <w:rsid w:val="00E256F4"/>
    <w:rsid w:val="00FA5BD1"/>
    <w:rsid w:val="00FB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2C4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2C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1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s Masocha</dc:creator>
  <cp:lastModifiedBy>Willias Masocha</cp:lastModifiedBy>
  <cp:revision>3</cp:revision>
  <dcterms:created xsi:type="dcterms:W3CDTF">2016-04-03T07:10:00Z</dcterms:created>
  <dcterms:modified xsi:type="dcterms:W3CDTF">2016-04-03T07:19:00Z</dcterms:modified>
</cp:coreProperties>
</file>